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44B1F" w14:textId="1B0D23AF" w:rsidR="0059540B" w:rsidRPr="00E72FA1" w:rsidRDefault="0059540B" w:rsidP="0059540B">
      <w:pPr>
        <w:rPr>
          <w:rFonts w:ascii="Calibri" w:hAnsi="Calibri" w:cs="Calibri"/>
          <w:b/>
          <w:bCs/>
          <w:sz w:val="22"/>
          <w:szCs w:val="22"/>
        </w:rPr>
      </w:pPr>
      <w:r w:rsidRPr="00E72FA1">
        <w:rPr>
          <w:rFonts w:ascii="Calibri" w:hAnsi="Calibri" w:cs="Calibri"/>
          <w:b/>
          <w:bCs/>
          <w:sz w:val="22"/>
          <w:szCs w:val="22"/>
        </w:rPr>
        <w:t xml:space="preserve">Supplementary Figure </w:t>
      </w:r>
      <w:r w:rsidR="002C0B4D">
        <w:rPr>
          <w:rFonts w:ascii="Calibri" w:hAnsi="Calibri" w:cs="Calibri"/>
          <w:b/>
          <w:bCs/>
          <w:sz w:val="22"/>
          <w:szCs w:val="22"/>
        </w:rPr>
        <w:t>4</w:t>
      </w:r>
      <w:r w:rsidRPr="00E72FA1">
        <w:rPr>
          <w:rFonts w:ascii="Calibri" w:hAnsi="Calibri" w:cs="Calibri"/>
          <w:b/>
          <w:bCs/>
          <w:sz w:val="22"/>
          <w:szCs w:val="22"/>
        </w:rPr>
        <w:t>: Inflammatory and immune profile in the CSF children with IESS at baseline and following treatment</w:t>
      </w:r>
    </w:p>
    <w:p w14:paraId="43444B20" w14:textId="77777777" w:rsidR="0059540B" w:rsidRPr="0019598C" w:rsidRDefault="0059540B" w:rsidP="0059540B">
      <w:pPr>
        <w:rPr>
          <w:rFonts w:ascii="Calibri" w:hAnsi="Calibri" w:cs="Calibri"/>
        </w:rPr>
      </w:pPr>
    </w:p>
    <w:tbl>
      <w:tblPr>
        <w:tblpPr w:leftFromText="180" w:rightFromText="180" w:vertAnchor="text" w:tblpY="1"/>
        <w:tblOverlap w:val="never"/>
        <w:tblW w:w="4471" w:type="dxa"/>
        <w:tblLook w:val="04A0" w:firstRow="1" w:lastRow="0" w:firstColumn="1" w:lastColumn="0" w:noHBand="0" w:noVBand="1"/>
      </w:tblPr>
      <w:tblGrid>
        <w:gridCol w:w="1078"/>
        <w:gridCol w:w="1015"/>
        <w:gridCol w:w="875"/>
        <w:gridCol w:w="1262"/>
        <w:gridCol w:w="241"/>
      </w:tblGrid>
      <w:tr w:rsidR="0059540B" w:rsidRPr="0019598C" w14:paraId="43444B26" w14:textId="77777777" w:rsidTr="001A40EA">
        <w:trPr>
          <w:trHeight w:val="29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21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22" w14:textId="77777777" w:rsidR="0059540B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ASELINE: </w:t>
            </w:r>
          </w:p>
          <w:p w14:paraId="43444B23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</w:t>
            </w: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 vs controls 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24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EATMENT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ffect</w:t>
            </w: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: I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</w:t>
            </w: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 during/post Rx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25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2C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27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28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Haginoya</w:t>
            </w:r>
            <w:proofErr w:type="spellEnd"/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200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29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Baram et al 199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2A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ousa et al 2012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2B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32" w14:textId="77777777" w:rsidTr="001A40EA">
        <w:trPr>
          <w:trHeight w:val="29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2D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2E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doub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2F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30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CTH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31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38" w14:textId="77777777" w:rsidTr="001A40EA">
        <w:trPr>
          <w:trHeight w:val="296"/>
        </w:trPr>
        <w:tc>
          <w:tcPr>
            <w:tcW w:w="107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33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101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ACD4"/>
            <w:noWrap/>
            <w:vAlign w:val="bottom"/>
            <w:hideMark/>
          </w:tcPr>
          <w:p w14:paraId="43444B34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75" w:type="dxa"/>
            <w:tcBorders>
              <w:top w:val="doub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35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36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37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3E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39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1β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CEE2"/>
            <w:noWrap/>
            <w:vAlign w:val="bottom"/>
            <w:hideMark/>
          </w:tcPr>
          <w:p w14:paraId="43444B3A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BECEE2"/>
            <w:noWrap/>
            <w:vAlign w:val="bottom"/>
            <w:hideMark/>
          </w:tcPr>
          <w:p w14:paraId="43444B3B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CEE2"/>
            <w:noWrap/>
            <w:vAlign w:val="bottom"/>
            <w:hideMark/>
          </w:tcPr>
          <w:p w14:paraId="43444B3C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3D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44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3F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40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41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42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43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4A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45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2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46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47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48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49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50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4B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4C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4D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4E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4F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56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51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52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53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54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55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5C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57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CEE2"/>
            <w:noWrap/>
            <w:vAlign w:val="bottom"/>
            <w:hideMark/>
          </w:tcPr>
          <w:p w14:paraId="43444B58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59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5A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5B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62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5D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5E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5F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60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61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68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63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7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64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65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66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67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6E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69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6A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6B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6C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6D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74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6F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70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71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72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73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7A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75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76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77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78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79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80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7B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7C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7D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7E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7F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86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81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82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83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84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85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8C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87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88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89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8A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8B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92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8D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1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8E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8F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90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91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98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93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L-17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94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95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96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97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9E" w14:textId="77777777" w:rsidTr="001A40EA">
        <w:trPr>
          <w:trHeight w:val="315"/>
        </w:trPr>
        <w:tc>
          <w:tcPr>
            <w:tcW w:w="107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99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L-23 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9A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9B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9C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9D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A4" w14:textId="77777777" w:rsidTr="001A40EA">
        <w:trPr>
          <w:trHeight w:val="315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9F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FN-</w:t>
            </w:r>
            <w:r w:rsidRPr="0019598C">
              <w:rPr>
                <w:rFonts w:ascii="Cambria Math" w:hAnsi="Cambria Math" w:cs="Cambria Math"/>
                <w:color w:val="000000"/>
                <w:sz w:val="16"/>
                <w:szCs w:val="16"/>
              </w:rPr>
              <w:t>𝛾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A0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A1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A2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A3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AA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A5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FN-IP-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A6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A7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A8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A9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B0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AB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IFN-α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AC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AD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AE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AF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B6" w14:textId="77777777" w:rsidTr="001A40EA">
        <w:trPr>
          <w:trHeight w:val="296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B1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TNF-α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CEE2"/>
            <w:noWrap/>
            <w:vAlign w:val="bottom"/>
            <w:hideMark/>
          </w:tcPr>
          <w:p w14:paraId="43444BB2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B3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B4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B5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9540B" w:rsidRPr="0019598C" w14:paraId="43444BBC" w14:textId="77777777" w:rsidTr="001A40EA">
        <w:trPr>
          <w:trHeight w:val="29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B7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TNF-β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B8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44BB9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BA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BB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tbl>
      <w:tblPr>
        <w:tblpPr w:leftFromText="180" w:rightFromText="180" w:vertAnchor="text" w:horzAnchor="page" w:tblpX="5943" w:tblpY="1444"/>
        <w:tblW w:w="1482" w:type="dxa"/>
        <w:tblLook w:val="04A0" w:firstRow="1" w:lastRow="0" w:firstColumn="1" w:lastColumn="0" w:noHBand="0" w:noVBand="1"/>
      </w:tblPr>
      <w:tblGrid>
        <w:gridCol w:w="549"/>
        <w:gridCol w:w="933"/>
      </w:tblGrid>
      <w:tr w:rsidR="0059540B" w:rsidRPr="0019598C" w14:paraId="43444BBF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7"/>
            <w:noWrap/>
            <w:vAlign w:val="bottom"/>
            <w:hideMark/>
          </w:tcPr>
          <w:p w14:paraId="43444BBD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BE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↓ p&lt;0.01</w:t>
            </w:r>
          </w:p>
        </w:tc>
      </w:tr>
      <w:tr w:rsidR="0059540B" w:rsidRPr="0019598C" w14:paraId="43444BC2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ACD4"/>
            <w:noWrap/>
            <w:vAlign w:val="bottom"/>
            <w:hideMark/>
          </w:tcPr>
          <w:p w14:paraId="43444BC0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C1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↓ p&lt;0.05</w:t>
            </w:r>
          </w:p>
        </w:tc>
      </w:tr>
      <w:tr w:rsidR="0059540B" w:rsidRPr="0019598C" w14:paraId="43444BC5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CEE2"/>
            <w:noWrap/>
            <w:vAlign w:val="bottom"/>
            <w:hideMark/>
          </w:tcPr>
          <w:p w14:paraId="43444BC3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C4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↓ p&gt;0.05</w:t>
            </w:r>
          </w:p>
        </w:tc>
      </w:tr>
      <w:tr w:rsidR="0059540B" w:rsidRPr="0019598C" w14:paraId="43444BC8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2F2E2" w:fill="F0F0F0"/>
            <w:noWrap/>
            <w:vAlign w:val="bottom"/>
            <w:hideMark/>
          </w:tcPr>
          <w:p w14:paraId="43444BC6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C7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no change</w:t>
            </w:r>
          </w:p>
        </w:tc>
      </w:tr>
      <w:tr w:rsidR="0059540B" w:rsidRPr="0019598C" w14:paraId="43444BCB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4C4"/>
            <w:noWrap/>
            <w:vAlign w:val="bottom"/>
            <w:hideMark/>
          </w:tcPr>
          <w:p w14:paraId="43444BC9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CA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↑ p&gt;0.05</w:t>
            </w:r>
          </w:p>
        </w:tc>
      </w:tr>
      <w:tr w:rsidR="0059540B" w:rsidRPr="0019598C" w14:paraId="43444BCE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9798"/>
            <w:noWrap/>
            <w:vAlign w:val="bottom"/>
            <w:hideMark/>
          </w:tcPr>
          <w:p w14:paraId="43444BCC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CD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↑ p&lt;0.05</w:t>
            </w:r>
          </w:p>
        </w:tc>
      </w:tr>
      <w:tr w:rsidR="0059540B" w:rsidRPr="0019598C" w14:paraId="43444BD1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96B"/>
            <w:noWrap/>
            <w:vAlign w:val="bottom"/>
            <w:hideMark/>
          </w:tcPr>
          <w:p w14:paraId="43444BCF" w14:textId="77777777" w:rsidR="0059540B" w:rsidRPr="0019598C" w:rsidRDefault="0059540B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D0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↑ p&lt;0.01</w:t>
            </w:r>
          </w:p>
        </w:tc>
      </w:tr>
      <w:tr w:rsidR="0059540B" w:rsidRPr="0019598C" w14:paraId="43444BD4" w14:textId="77777777" w:rsidTr="001A40EA">
        <w:trPr>
          <w:trHeight w:val="287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D2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BD3" w14:textId="77777777" w:rsidR="0059540B" w:rsidRPr="0019598C" w:rsidRDefault="0059540B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Not done</w:t>
            </w:r>
          </w:p>
        </w:tc>
      </w:tr>
    </w:tbl>
    <w:p w14:paraId="43444BD5" w14:textId="77777777" w:rsidR="00A05150" w:rsidRDefault="0059540B">
      <w:r w:rsidRPr="0019598C">
        <w:rPr>
          <w:rFonts w:ascii="Calibri" w:hAnsi="Calibri" w:cs="Calibri"/>
        </w:rPr>
        <w:br w:type="textWrapping" w:clear="all"/>
      </w:r>
    </w:p>
    <w:sectPr w:rsidR="00A05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12F"/>
    <w:rsid w:val="002C0B4D"/>
    <w:rsid w:val="004C2CCC"/>
    <w:rsid w:val="0059540B"/>
    <w:rsid w:val="0079657C"/>
    <w:rsid w:val="0096450D"/>
    <w:rsid w:val="00A05150"/>
    <w:rsid w:val="00D3112F"/>
    <w:rsid w:val="00E4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44B1F"/>
  <w15:chartTrackingRefBased/>
  <w15:docId w15:val="{27A53E9A-588A-43C1-8371-2B2E569B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40B"/>
    <w:pPr>
      <w:spacing w:after="0" w:line="24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1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1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1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1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1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12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12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12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12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1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1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1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31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12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31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12F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31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12F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311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1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1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AF7028-73D7-48D8-A02C-F252CC4B53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EAB2BD-DD51-4FBE-A02C-EB2FF5811B4E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F2D50119-83F4-40EF-A8AE-EB0CA04F6D3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Andrew Booth</cp:lastModifiedBy>
  <cp:revision>3</cp:revision>
  <dcterms:created xsi:type="dcterms:W3CDTF">2025-01-17T16:38:00Z</dcterms:created>
  <dcterms:modified xsi:type="dcterms:W3CDTF">2025-01-2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